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BD3F" w14:textId="7D98D436" w:rsidR="0092569B" w:rsidRPr="00DF05CE" w:rsidRDefault="0092569B" w:rsidP="0092569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F05C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emi-structured interview </w:t>
      </w:r>
      <w:r w:rsidR="00CC4D49" w:rsidRPr="00DF05CE">
        <w:rPr>
          <w:rFonts w:ascii="Times New Roman" w:hAnsi="Times New Roman" w:cs="Times New Roman"/>
          <w:b/>
          <w:bCs/>
          <w:sz w:val="28"/>
          <w:szCs w:val="28"/>
          <w:lang w:val="en-GB"/>
        </w:rPr>
        <w:t>questions</w:t>
      </w:r>
      <w:r w:rsidRPr="00DF05C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- Informal caregivers</w:t>
      </w:r>
    </w:p>
    <w:p w14:paraId="11D7B566" w14:textId="77777777" w:rsidR="00972FC4" w:rsidRPr="00DF05CE" w:rsidRDefault="00972FC4" w:rsidP="0092569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2E2FCCC" w14:textId="428AC0F9" w:rsidR="0092569B" w:rsidRPr="00DF05CE" w:rsidRDefault="0092569B" w:rsidP="00925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Can you describe a normal day?</w:t>
      </w:r>
      <w:r w:rsidR="00D45614" w:rsidRPr="00DF05CE">
        <w:rPr>
          <w:rFonts w:ascii="Times New Roman" w:hAnsi="Times New Roman" w:cs="Times New Roman"/>
          <w:lang w:val="en-GB"/>
        </w:rPr>
        <w:t xml:space="preserve"> </w:t>
      </w:r>
    </w:p>
    <w:p w14:paraId="196198C2" w14:textId="68B77DB8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2908C898" w14:textId="625EF0CE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ow long do you provide care?</w:t>
      </w:r>
      <w:r w:rsidR="00D45614" w:rsidRPr="00DF05CE">
        <w:rPr>
          <w:rFonts w:ascii="Times New Roman" w:hAnsi="Times New Roman" w:cs="Times New Roman"/>
          <w:lang w:val="en-GB"/>
        </w:rPr>
        <w:t xml:space="preserve"> Intensity</w:t>
      </w:r>
    </w:p>
    <w:p w14:paraId="510448AF" w14:textId="6F48FD6D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Relation to the care recipient? Cohabitation care or distance care?</w:t>
      </w:r>
    </w:p>
    <w:p w14:paraId="2C6536C5" w14:textId="5E2F42B2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ow long have you been providing care?</w:t>
      </w:r>
    </w:p>
    <w:p w14:paraId="41F2EB33" w14:textId="561E897E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In what way do you feel that you are then supporting your relative.</w:t>
      </w:r>
    </w:p>
    <w:p w14:paraId="627B1CFA" w14:textId="77777777" w:rsidR="00B1078A" w:rsidRPr="00DF05CE" w:rsidRDefault="00B1078A" w:rsidP="00B1078A">
      <w:pPr>
        <w:ind w:left="1080"/>
        <w:rPr>
          <w:rFonts w:ascii="Times New Roman" w:hAnsi="Times New Roman" w:cs="Times New Roman"/>
          <w:lang w:val="en-GB"/>
        </w:rPr>
      </w:pPr>
    </w:p>
    <w:p w14:paraId="32B2E5C7" w14:textId="77777777" w:rsidR="00A62811" w:rsidRPr="00DF05CE" w:rsidRDefault="00A62811" w:rsidP="00A628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ow do you think that caregiving affects your daily life?</w:t>
      </w:r>
    </w:p>
    <w:p w14:paraId="7CDEEF1B" w14:textId="77777777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1425DA23" w14:textId="77777777" w:rsidR="00A62811" w:rsidRPr="00DF05CE" w:rsidRDefault="00A62811" w:rsidP="00A628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Are you able to take time for yourself? (Give examples)</w:t>
      </w:r>
    </w:p>
    <w:p w14:paraId="0B2E3833" w14:textId="77777777" w:rsidR="00A62811" w:rsidRPr="00DF05CE" w:rsidRDefault="00A62811" w:rsidP="00A6281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Examples if yes</w:t>
      </w:r>
    </w:p>
    <w:p w14:paraId="072EBAF2" w14:textId="77777777" w:rsidR="00A62811" w:rsidRPr="00DF05CE" w:rsidRDefault="00A62811" w:rsidP="00A6281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If no, what kind of self-care activities would help you?</w:t>
      </w:r>
    </w:p>
    <w:p w14:paraId="188886C8" w14:textId="77777777" w:rsidR="00B1078A" w:rsidRPr="00DF05CE" w:rsidRDefault="00B1078A" w:rsidP="00B1078A">
      <w:pPr>
        <w:pStyle w:val="ListParagraph"/>
        <w:ind w:left="2160"/>
        <w:rPr>
          <w:rFonts w:ascii="Times New Roman" w:hAnsi="Times New Roman" w:cs="Times New Roman"/>
          <w:lang w:val="en-GB"/>
        </w:rPr>
      </w:pPr>
    </w:p>
    <w:p w14:paraId="6E74C819" w14:textId="24774426" w:rsidR="0092569B" w:rsidRPr="00DF05CE" w:rsidRDefault="0092569B" w:rsidP="00925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What type of help are you seeking or would you like to receive from caregiver organizations? </w:t>
      </w:r>
      <w:r w:rsidR="00CC4D49" w:rsidRPr="00DF05CE">
        <w:rPr>
          <w:rFonts w:ascii="Times New Roman" w:hAnsi="Times New Roman" w:cs="Times New Roman"/>
          <w:lang w:val="en-GB"/>
        </w:rPr>
        <w:t>(</w:t>
      </w:r>
      <w:r w:rsidR="00AF555E" w:rsidRPr="00DF05CE">
        <w:rPr>
          <w:rFonts w:ascii="Times New Roman" w:hAnsi="Times New Roman" w:cs="Times New Roman"/>
          <w:lang w:val="en-GB"/>
        </w:rPr>
        <w:t>Such</w:t>
      </w:r>
      <w:r w:rsidR="00D45614" w:rsidRPr="00DF05CE">
        <w:rPr>
          <w:rFonts w:ascii="Times New Roman" w:hAnsi="Times New Roman" w:cs="Times New Roman"/>
          <w:lang w:val="en-GB"/>
        </w:rPr>
        <w:t xml:space="preserve"> as </w:t>
      </w:r>
      <w:r w:rsidR="00CC4D49" w:rsidRPr="00DF05CE">
        <w:rPr>
          <w:rFonts w:ascii="Times New Roman" w:hAnsi="Times New Roman" w:cs="Times New Roman"/>
          <w:lang w:val="en-GB"/>
        </w:rPr>
        <w:t xml:space="preserve">these </w:t>
      </w:r>
      <w:r w:rsidRPr="00DF05CE">
        <w:rPr>
          <w:rFonts w:ascii="Times New Roman" w:hAnsi="Times New Roman" w:cs="Times New Roman"/>
          <w:lang w:val="en-GB"/>
        </w:rPr>
        <w:t>Anhörigas Riksförbund</w:t>
      </w:r>
      <w:r w:rsidR="00F2035C" w:rsidRPr="00DF05CE">
        <w:rPr>
          <w:rFonts w:ascii="Times New Roman" w:hAnsi="Times New Roman" w:cs="Times New Roman"/>
          <w:lang w:val="en-GB"/>
        </w:rPr>
        <w:t>,</w:t>
      </w:r>
      <w:r w:rsidRPr="00DF05CE">
        <w:rPr>
          <w:rFonts w:ascii="Times New Roman" w:hAnsi="Times New Roman" w:cs="Times New Roman"/>
          <w:lang w:val="en-GB"/>
        </w:rPr>
        <w:t xml:space="preserve"> Anhörigstöd</w:t>
      </w:r>
      <w:r w:rsidR="002F7620" w:rsidRPr="00DF05CE">
        <w:rPr>
          <w:rFonts w:ascii="Times New Roman" w:hAnsi="Times New Roman" w:cs="Times New Roman"/>
          <w:lang w:val="en-GB"/>
        </w:rPr>
        <w:t xml:space="preserve"> in the Regions</w:t>
      </w:r>
      <w:r w:rsidR="00CC4D49" w:rsidRPr="00DF05CE">
        <w:rPr>
          <w:rFonts w:ascii="Times New Roman" w:hAnsi="Times New Roman" w:cs="Times New Roman"/>
          <w:lang w:val="en-GB"/>
        </w:rPr>
        <w:t>)</w:t>
      </w:r>
    </w:p>
    <w:p w14:paraId="3DB2C93C" w14:textId="269A2A9A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112D4D5D" w14:textId="70F763CA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ow did you become aware of any services?</w:t>
      </w:r>
    </w:p>
    <w:p w14:paraId="11FD9A04" w14:textId="77777777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as it helped you?</w:t>
      </w:r>
    </w:p>
    <w:p w14:paraId="490A4BE4" w14:textId="2252E744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If not, what kind of help would you need?</w:t>
      </w:r>
    </w:p>
    <w:p w14:paraId="27A06836" w14:textId="2D2D4B30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ave you sought help in this regard from anyone? Any support organization</w:t>
      </w:r>
      <w:r w:rsidR="002F7620" w:rsidRPr="00DF05CE">
        <w:rPr>
          <w:rFonts w:ascii="Times New Roman" w:hAnsi="Times New Roman" w:cs="Times New Roman"/>
          <w:lang w:val="en-GB"/>
        </w:rPr>
        <w:t>s</w:t>
      </w:r>
      <w:r w:rsidRPr="00DF05CE">
        <w:rPr>
          <w:rFonts w:ascii="Times New Roman" w:hAnsi="Times New Roman" w:cs="Times New Roman"/>
          <w:lang w:val="en-GB"/>
        </w:rPr>
        <w:t>?</w:t>
      </w:r>
    </w:p>
    <w:p w14:paraId="205CF59E" w14:textId="77777777" w:rsidR="00B1078A" w:rsidRPr="00DF05CE" w:rsidRDefault="00B1078A" w:rsidP="00B1078A">
      <w:pPr>
        <w:pStyle w:val="ListParagraph"/>
        <w:ind w:left="1440"/>
        <w:rPr>
          <w:rFonts w:ascii="Times New Roman" w:hAnsi="Times New Roman" w:cs="Times New Roman"/>
          <w:lang w:val="en-GB"/>
        </w:rPr>
      </w:pPr>
    </w:p>
    <w:p w14:paraId="4FCAB021" w14:textId="6E5369BC" w:rsidR="0092569B" w:rsidRPr="00DF05CE" w:rsidRDefault="0092569B" w:rsidP="00925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Are you </w:t>
      </w:r>
      <w:r w:rsidR="00EA1E2C" w:rsidRPr="00DF05CE">
        <w:rPr>
          <w:rFonts w:ascii="Times New Roman" w:hAnsi="Times New Roman" w:cs="Times New Roman"/>
          <w:lang w:val="en-GB"/>
        </w:rPr>
        <w:t>able to seek</w:t>
      </w:r>
      <w:r w:rsidRPr="00DF05CE">
        <w:rPr>
          <w:rFonts w:ascii="Times New Roman" w:hAnsi="Times New Roman" w:cs="Times New Roman"/>
          <w:lang w:val="en-GB"/>
        </w:rPr>
        <w:t xml:space="preserve"> support from your family and friends? </w:t>
      </w:r>
    </w:p>
    <w:p w14:paraId="5D8AB395" w14:textId="66F96E86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2DD3AF47" w14:textId="5C05E0EE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What type of support and for how long?</w:t>
      </w:r>
    </w:p>
    <w:p w14:paraId="2CF80B50" w14:textId="6892FCB9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Why not?</w:t>
      </w:r>
    </w:p>
    <w:p w14:paraId="0A5EC4C4" w14:textId="77777777" w:rsidR="00B1078A" w:rsidRPr="00DF05CE" w:rsidRDefault="00B1078A" w:rsidP="00B1078A">
      <w:pPr>
        <w:pStyle w:val="ListParagraph"/>
        <w:ind w:left="1440"/>
        <w:rPr>
          <w:rFonts w:ascii="Times New Roman" w:hAnsi="Times New Roman" w:cs="Times New Roman"/>
          <w:lang w:val="en-GB"/>
        </w:rPr>
      </w:pPr>
    </w:p>
    <w:p w14:paraId="42D6D1B5" w14:textId="13552CCC" w:rsidR="0092569B" w:rsidRPr="00DF05CE" w:rsidRDefault="0092569B" w:rsidP="00925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Have you taken a break from car</w:t>
      </w:r>
      <w:r w:rsidR="00EA1E2C" w:rsidRPr="00DF05CE">
        <w:rPr>
          <w:rFonts w:ascii="Times New Roman" w:hAnsi="Times New Roman" w:cs="Times New Roman"/>
          <w:lang w:val="en-GB"/>
        </w:rPr>
        <w:t>egiving</w:t>
      </w:r>
      <w:r w:rsidRPr="00DF05CE">
        <w:rPr>
          <w:rFonts w:ascii="Times New Roman" w:hAnsi="Times New Roman" w:cs="Times New Roman"/>
          <w:lang w:val="en-GB"/>
        </w:rPr>
        <w:t>?</w:t>
      </w:r>
    </w:p>
    <w:p w14:paraId="27D47EB0" w14:textId="38BD6DB1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4637D7D5" w14:textId="7AD73D4D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How do you feel about it? </w:t>
      </w:r>
      <w:r w:rsidR="0043691C" w:rsidRPr="00DF05CE">
        <w:rPr>
          <w:rFonts w:ascii="Times New Roman" w:hAnsi="Times New Roman" w:cs="Times New Roman"/>
          <w:lang w:val="en-GB"/>
        </w:rPr>
        <w:t>For h</w:t>
      </w:r>
      <w:r w:rsidRPr="00DF05CE">
        <w:rPr>
          <w:rFonts w:ascii="Times New Roman" w:hAnsi="Times New Roman" w:cs="Times New Roman"/>
          <w:lang w:val="en-GB"/>
        </w:rPr>
        <w:t>ow long? How did you feel after that?</w:t>
      </w:r>
    </w:p>
    <w:p w14:paraId="675FE05E" w14:textId="2E579CC6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Have you felt compelled to take a break due to the </w:t>
      </w:r>
      <w:r w:rsidR="0043691C" w:rsidRPr="00DF05CE">
        <w:rPr>
          <w:rFonts w:ascii="Times New Roman" w:hAnsi="Times New Roman" w:cs="Times New Roman"/>
          <w:lang w:val="en-GB"/>
        </w:rPr>
        <w:t xml:space="preserve">caregiving </w:t>
      </w:r>
      <w:r w:rsidRPr="00DF05CE">
        <w:rPr>
          <w:rFonts w:ascii="Times New Roman" w:hAnsi="Times New Roman" w:cs="Times New Roman"/>
          <w:lang w:val="en-GB"/>
        </w:rPr>
        <w:t>situation?</w:t>
      </w:r>
    </w:p>
    <w:p w14:paraId="642F55C1" w14:textId="72261DAF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Why not?</w:t>
      </w:r>
    </w:p>
    <w:p w14:paraId="10A74255" w14:textId="77777777" w:rsidR="00B1078A" w:rsidRPr="00DF05CE" w:rsidRDefault="00B1078A" w:rsidP="00B1078A">
      <w:pPr>
        <w:pStyle w:val="ListParagraph"/>
        <w:ind w:left="1440"/>
        <w:rPr>
          <w:rFonts w:ascii="Times New Roman" w:hAnsi="Times New Roman" w:cs="Times New Roman"/>
          <w:lang w:val="en-GB"/>
        </w:rPr>
      </w:pPr>
    </w:p>
    <w:p w14:paraId="06F9C4A1" w14:textId="4DF7E359" w:rsidR="0092569B" w:rsidRPr="00DF05CE" w:rsidRDefault="0043691C" w:rsidP="00925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How is your experience about using any </w:t>
      </w:r>
      <w:r w:rsidR="0092569B" w:rsidRPr="00DF05CE">
        <w:rPr>
          <w:rFonts w:ascii="Times New Roman" w:hAnsi="Times New Roman" w:cs="Times New Roman"/>
          <w:lang w:val="en-GB"/>
        </w:rPr>
        <w:t>IT or computer-based support for care</w:t>
      </w:r>
      <w:r w:rsidRPr="00DF05CE">
        <w:rPr>
          <w:rFonts w:ascii="Times New Roman" w:hAnsi="Times New Roman" w:cs="Times New Roman"/>
          <w:lang w:val="en-GB"/>
        </w:rPr>
        <w:t>givers</w:t>
      </w:r>
      <w:r w:rsidR="0092569B" w:rsidRPr="00DF05CE">
        <w:rPr>
          <w:rFonts w:ascii="Times New Roman" w:hAnsi="Times New Roman" w:cs="Times New Roman"/>
          <w:lang w:val="en-GB"/>
        </w:rPr>
        <w:t>?</w:t>
      </w:r>
    </w:p>
    <w:p w14:paraId="31D43701" w14:textId="1199E676" w:rsidR="00C90EAE" w:rsidRPr="00DF05CE" w:rsidRDefault="00C90EAE" w:rsidP="00C90EAE">
      <w:pPr>
        <w:pStyle w:val="ListParagraph"/>
        <w:ind w:firstLine="360"/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Follow-up questions:</w:t>
      </w:r>
    </w:p>
    <w:p w14:paraId="36F8FD1A" w14:textId="1680AE79" w:rsidR="0092569B" w:rsidRPr="00DF05CE" w:rsidRDefault="0043691C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W</w:t>
      </w:r>
      <w:r w:rsidR="0092569B" w:rsidRPr="00DF05CE">
        <w:rPr>
          <w:rFonts w:ascii="Times New Roman" w:hAnsi="Times New Roman" w:cs="Times New Roman"/>
          <w:lang w:val="en-GB"/>
        </w:rPr>
        <w:t>hat do you think about these support systems? Who provided them?</w:t>
      </w:r>
    </w:p>
    <w:p w14:paraId="09129329" w14:textId="61B212ED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Do you need any other type of help?</w:t>
      </w:r>
    </w:p>
    <w:p w14:paraId="28A42EAA" w14:textId="078CE611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If no, why not?</w:t>
      </w:r>
    </w:p>
    <w:p w14:paraId="3D9EEE06" w14:textId="4362D718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Do you feel comfortable using computer-based support?</w:t>
      </w:r>
    </w:p>
    <w:p w14:paraId="151E33D9" w14:textId="41E2810C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>Does it worry you?</w:t>
      </w:r>
    </w:p>
    <w:p w14:paraId="42B7D33D" w14:textId="297D6E38" w:rsidR="0092569B" w:rsidRPr="00DF05CE" w:rsidRDefault="0092569B" w:rsidP="0092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What other </w:t>
      </w:r>
      <w:r w:rsidR="0043691C" w:rsidRPr="00DF05CE">
        <w:rPr>
          <w:rFonts w:ascii="Times New Roman" w:hAnsi="Times New Roman" w:cs="Times New Roman"/>
          <w:lang w:val="en-GB"/>
        </w:rPr>
        <w:t>functions</w:t>
      </w:r>
      <w:r w:rsidRPr="00DF05CE">
        <w:rPr>
          <w:rFonts w:ascii="Times New Roman" w:hAnsi="Times New Roman" w:cs="Times New Roman"/>
          <w:lang w:val="en-GB"/>
        </w:rPr>
        <w:t xml:space="preserve"> would you like to see?</w:t>
      </w:r>
    </w:p>
    <w:p w14:paraId="086966B3" w14:textId="77777777" w:rsidR="00B1078A" w:rsidRPr="00DF05CE" w:rsidRDefault="00B1078A" w:rsidP="00B1078A">
      <w:pPr>
        <w:pStyle w:val="ListParagraph"/>
        <w:ind w:left="1440"/>
        <w:rPr>
          <w:rFonts w:ascii="Times New Roman" w:hAnsi="Times New Roman" w:cs="Times New Roman"/>
          <w:lang w:val="en-GB"/>
        </w:rPr>
      </w:pPr>
    </w:p>
    <w:p w14:paraId="61110BBB" w14:textId="45D0DF39" w:rsidR="008276E7" w:rsidRPr="00DF05CE" w:rsidRDefault="0043691C" w:rsidP="00A628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F05CE">
        <w:rPr>
          <w:rFonts w:ascii="Times New Roman" w:hAnsi="Times New Roman" w:cs="Times New Roman"/>
          <w:lang w:val="en-GB"/>
        </w:rPr>
        <w:t xml:space="preserve">What </w:t>
      </w:r>
      <w:r w:rsidR="00A62811" w:rsidRPr="00DF05CE">
        <w:rPr>
          <w:rFonts w:ascii="Times New Roman" w:hAnsi="Times New Roman" w:cs="Times New Roman"/>
          <w:lang w:val="en-GB"/>
        </w:rPr>
        <w:t>are</w:t>
      </w:r>
      <w:r w:rsidRPr="00DF05CE">
        <w:rPr>
          <w:rFonts w:ascii="Times New Roman" w:hAnsi="Times New Roman" w:cs="Times New Roman"/>
          <w:lang w:val="en-GB"/>
        </w:rPr>
        <w:t xml:space="preserve"> your need</w:t>
      </w:r>
      <w:r w:rsidR="00A62811" w:rsidRPr="00DF05CE">
        <w:rPr>
          <w:rFonts w:ascii="Times New Roman" w:hAnsi="Times New Roman" w:cs="Times New Roman"/>
          <w:lang w:val="en-GB"/>
        </w:rPr>
        <w:t>s</w:t>
      </w:r>
      <w:r w:rsidRPr="00DF05CE">
        <w:rPr>
          <w:rFonts w:ascii="Times New Roman" w:hAnsi="Times New Roman" w:cs="Times New Roman"/>
          <w:lang w:val="en-GB"/>
        </w:rPr>
        <w:t xml:space="preserve"> for support in </w:t>
      </w:r>
      <w:r w:rsidRPr="00DF05CE">
        <w:rPr>
          <w:rFonts w:ascii="Times New Roman" w:hAnsi="Times New Roman" w:cs="Times New Roman"/>
          <w:lang w:val="en-GB"/>
        </w:rPr>
        <w:t>the caregiving</w:t>
      </w:r>
      <w:r w:rsidRPr="00DF05CE">
        <w:rPr>
          <w:rFonts w:ascii="Times New Roman" w:hAnsi="Times New Roman" w:cs="Times New Roman"/>
          <w:lang w:val="en-GB"/>
        </w:rPr>
        <w:t xml:space="preserve"> role and also </w:t>
      </w:r>
      <w:r w:rsidR="00A62811" w:rsidRPr="00DF05CE">
        <w:rPr>
          <w:rFonts w:ascii="Times New Roman" w:hAnsi="Times New Roman" w:cs="Times New Roman"/>
          <w:lang w:val="en-GB"/>
        </w:rPr>
        <w:t xml:space="preserve">for </w:t>
      </w:r>
      <w:r w:rsidRPr="00DF05CE">
        <w:rPr>
          <w:rFonts w:ascii="Times New Roman" w:hAnsi="Times New Roman" w:cs="Times New Roman"/>
          <w:lang w:val="en-GB"/>
        </w:rPr>
        <w:t>your own needs</w:t>
      </w:r>
      <w:r w:rsidR="00A62811" w:rsidRPr="00DF05CE">
        <w:rPr>
          <w:rFonts w:ascii="Times New Roman" w:hAnsi="Times New Roman" w:cs="Times New Roman"/>
          <w:lang w:val="en-GB"/>
        </w:rPr>
        <w:t xml:space="preserve">? What any other kind of </w:t>
      </w:r>
      <w:r w:rsidRPr="00DF05CE">
        <w:rPr>
          <w:rFonts w:ascii="Times New Roman" w:hAnsi="Times New Roman" w:cs="Times New Roman"/>
          <w:lang w:val="en-GB"/>
        </w:rPr>
        <w:t>support do you need</w:t>
      </w:r>
      <w:r w:rsidR="00A62811" w:rsidRPr="00DF05CE">
        <w:rPr>
          <w:rFonts w:ascii="Times New Roman" w:hAnsi="Times New Roman" w:cs="Times New Roman"/>
          <w:lang w:val="en-GB"/>
        </w:rPr>
        <w:t>?</w:t>
      </w:r>
    </w:p>
    <w:sectPr w:rsidR="008276E7" w:rsidRPr="00DF0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A62C0"/>
    <w:multiLevelType w:val="hybridMultilevel"/>
    <w:tmpl w:val="61321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4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9B"/>
    <w:rsid w:val="00003051"/>
    <w:rsid w:val="00031394"/>
    <w:rsid w:val="00067DE2"/>
    <w:rsid w:val="00072B70"/>
    <w:rsid w:val="000B1C14"/>
    <w:rsid w:val="000C368C"/>
    <w:rsid w:val="000C5480"/>
    <w:rsid w:val="00136885"/>
    <w:rsid w:val="00156A54"/>
    <w:rsid w:val="00180F89"/>
    <w:rsid w:val="00196261"/>
    <w:rsid w:val="001A7B89"/>
    <w:rsid w:val="001B1D44"/>
    <w:rsid w:val="001F6022"/>
    <w:rsid w:val="002579F1"/>
    <w:rsid w:val="00265D36"/>
    <w:rsid w:val="002C7435"/>
    <w:rsid w:val="002F7620"/>
    <w:rsid w:val="00315437"/>
    <w:rsid w:val="00341369"/>
    <w:rsid w:val="003A2E99"/>
    <w:rsid w:val="003B0A4B"/>
    <w:rsid w:val="003B6289"/>
    <w:rsid w:val="003F4E30"/>
    <w:rsid w:val="00407C83"/>
    <w:rsid w:val="0043691C"/>
    <w:rsid w:val="00501E2A"/>
    <w:rsid w:val="0051379B"/>
    <w:rsid w:val="00596218"/>
    <w:rsid w:val="00621AFF"/>
    <w:rsid w:val="00624217"/>
    <w:rsid w:val="006616FF"/>
    <w:rsid w:val="0068240C"/>
    <w:rsid w:val="006F1F8F"/>
    <w:rsid w:val="00742739"/>
    <w:rsid w:val="00762EC5"/>
    <w:rsid w:val="008276E7"/>
    <w:rsid w:val="00834450"/>
    <w:rsid w:val="008A3D3A"/>
    <w:rsid w:val="008B4E2D"/>
    <w:rsid w:val="009068BD"/>
    <w:rsid w:val="0092569B"/>
    <w:rsid w:val="009354BC"/>
    <w:rsid w:val="00935EA4"/>
    <w:rsid w:val="00972FC4"/>
    <w:rsid w:val="009C797F"/>
    <w:rsid w:val="00A16C09"/>
    <w:rsid w:val="00A62811"/>
    <w:rsid w:val="00A76927"/>
    <w:rsid w:val="00A84156"/>
    <w:rsid w:val="00AF555E"/>
    <w:rsid w:val="00B1078A"/>
    <w:rsid w:val="00B340AD"/>
    <w:rsid w:val="00B7188D"/>
    <w:rsid w:val="00B71B19"/>
    <w:rsid w:val="00BF423E"/>
    <w:rsid w:val="00BF46C1"/>
    <w:rsid w:val="00BF60AD"/>
    <w:rsid w:val="00C10E0C"/>
    <w:rsid w:val="00C61F06"/>
    <w:rsid w:val="00C90EAE"/>
    <w:rsid w:val="00C973D9"/>
    <w:rsid w:val="00CB4A6D"/>
    <w:rsid w:val="00CC02B7"/>
    <w:rsid w:val="00CC4D49"/>
    <w:rsid w:val="00D02216"/>
    <w:rsid w:val="00D03DA1"/>
    <w:rsid w:val="00D11CDF"/>
    <w:rsid w:val="00D45614"/>
    <w:rsid w:val="00D64323"/>
    <w:rsid w:val="00D70337"/>
    <w:rsid w:val="00D70E49"/>
    <w:rsid w:val="00D85220"/>
    <w:rsid w:val="00DF05CE"/>
    <w:rsid w:val="00E368C0"/>
    <w:rsid w:val="00E5209E"/>
    <w:rsid w:val="00E639DE"/>
    <w:rsid w:val="00E67412"/>
    <w:rsid w:val="00EA1E2C"/>
    <w:rsid w:val="00F02F8D"/>
    <w:rsid w:val="00F12762"/>
    <w:rsid w:val="00F2035C"/>
    <w:rsid w:val="00F9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5632B"/>
  <w15:chartTrackingRefBased/>
  <w15:docId w15:val="{2630D91C-9E56-F942-8A26-B07F52C1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6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Premanandan</dc:creator>
  <cp:keywords/>
  <dc:description/>
  <cp:lastModifiedBy>Shweta Premanandan</cp:lastModifiedBy>
  <cp:revision>11</cp:revision>
  <dcterms:created xsi:type="dcterms:W3CDTF">2023-04-18T12:43:00Z</dcterms:created>
  <dcterms:modified xsi:type="dcterms:W3CDTF">2023-04-19T13:00:00Z</dcterms:modified>
</cp:coreProperties>
</file>